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1470F" w14:textId="54705A46" w:rsidR="00162DA1" w:rsidRPr="00DD3992" w:rsidRDefault="00D0643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 w:rsidR="00162DA1" w:rsidRPr="00162DA1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162D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Hlk154043751"/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>Predicted probability and</w:t>
      </w:r>
      <w:r w:rsidR="00DD3992" w:rsidRPr="007F29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>95% confidence interval</w:t>
      </w:r>
      <w:r w:rsidR="00DD3992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 w:rsidR="00DD3992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completion of upper secondary school </w:t>
      </w:r>
      <w:r w:rsidR="00DD3992">
        <w:rPr>
          <w:rFonts w:ascii="Times New Roman" w:hAnsi="Times New Roman" w:cs="Times New Roman"/>
          <w:sz w:val="20"/>
          <w:szCs w:val="20"/>
          <w:lang w:val="en-US"/>
        </w:rPr>
        <w:t>by</w:t>
      </w:r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3992">
        <w:rPr>
          <w:rFonts w:ascii="Cambria Math" w:hAnsi="Cambria Math" w:cs="Times New Roman"/>
          <w:sz w:val="20"/>
          <w:szCs w:val="20"/>
          <w:lang w:val="en-US"/>
        </w:rPr>
        <w:t>≤</w:t>
      </w:r>
      <w:r w:rsidR="00DD39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21 and </w:t>
      </w:r>
      <w:r w:rsidR="00DD3992">
        <w:rPr>
          <w:rFonts w:ascii="Cambria Math" w:hAnsi="Cambria Math" w:cs="Times New Roman"/>
          <w:sz w:val="20"/>
          <w:szCs w:val="20"/>
          <w:lang w:val="en-US"/>
        </w:rPr>
        <w:t>≤</w:t>
      </w:r>
      <w:r w:rsidR="00DD39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25 years of age </w:t>
      </w:r>
      <w:r w:rsidR="00DD3992">
        <w:rPr>
          <w:rFonts w:ascii="Times New Roman" w:hAnsi="Times New Roman" w:cs="Times New Roman"/>
          <w:sz w:val="20"/>
          <w:szCs w:val="20"/>
          <w:lang w:val="en-US"/>
        </w:rPr>
        <w:t>according to sex and social anxiety disorder</w:t>
      </w:r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 symptom index values of 1</w:t>
      </w:r>
      <w:r w:rsidR="00DD3992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DD3992">
        <w:rPr>
          <w:rFonts w:ascii="Times New Roman" w:hAnsi="Times New Roman" w:cs="Times New Roman"/>
          <w:sz w:val="20"/>
          <w:szCs w:val="20"/>
          <w:lang w:val="en-US"/>
        </w:rPr>
        <w:t>, and</w:t>
      </w:r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 frequency </w:t>
      </w:r>
      <w:r w:rsidR="00DD3992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3992">
        <w:rPr>
          <w:rFonts w:ascii="Times New Roman" w:hAnsi="Times New Roman" w:cs="Times New Roman"/>
          <w:sz w:val="20"/>
          <w:szCs w:val="20"/>
          <w:lang w:val="en-US"/>
        </w:rPr>
        <w:t xml:space="preserve">social anxiety disorder </w:t>
      </w:r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>symptom index</w:t>
      </w:r>
      <w:r w:rsidR="00DD3992" w:rsidRPr="007F29C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="00DD3992" w:rsidRPr="007F29CA">
        <w:rPr>
          <w:rFonts w:ascii="Times New Roman" w:hAnsi="Times New Roman" w:cs="Times New Roman"/>
          <w:sz w:val="20"/>
          <w:szCs w:val="20"/>
          <w:lang w:val="en-US"/>
        </w:rPr>
        <w:t>(bars)</w:t>
      </w:r>
      <w:bookmarkEnd w:id="0"/>
      <w:r w:rsidR="00DD399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934A91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934A91" w:rsidRPr="002C79CC">
        <w:rPr>
          <w:rFonts w:ascii="Times New Roman" w:hAnsi="Times New Roman" w:cs="Times New Roman"/>
          <w:sz w:val="20"/>
          <w:szCs w:val="20"/>
          <w:lang w:val="en-US"/>
        </w:rPr>
        <w:t xml:space="preserve">adolescents </w:t>
      </w:r>
      <w:r w:rsidR="00934A91">
        <w:rPr>
          <w:rFonts w:ascii="Times New Roman" w:hAnsi="Times New Roman" w:cs="Times New Roman"/>
          <w:sz w:val="20"/>
          <w:szCs w:val="20"/>
          <w:lang w:val="en-US"/>
        </w:rPr>
        <w:t>aged 13-15 years</w:t>
      </w:r>
      <w:r w:rsidR="00162DA1" w:rsidRPr="007F29C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E0C4577" w14:textId="7B6EDFCF" w:rsidR="00EE0B35" w:rsidRPr="00887D5D" w:rsidRDefault="008327C1" w:rsidP="005612A5">
      <w:pPr>
        <w:rPr>
          <w:b/>
          <w:bCs/>
          <w:lang w:val="en-US"/>
        </w:rPr>
      </w:pPr>
      <w:r w:rsidRPr="008327C1">
        <w:rPr>
          <w:b/>
          <w:bCs/>
          <w:noProof/>
        </w:rPr>
        <w:drawing>
          <wp:inline distT="0" distB="0" distL="0" distR="0" wp14:anchorId="34B41A92" wp14:editId="103142D0">
            <wp:extent cx="4305300" cy="3124200"/>
            <wp:effectExtent l="0" t="0" r="0" b="0"/>
            <wp:docPr id="34194652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906" cy="3128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7D5D" w:rsidRPr="00887D5D">
        <w:rPr>
          <w:b/>
          <w:bCs/>
          <w:lang w:val="en-US"/>
        </w:rPr>
        <w:t xml:space="preserve"> </w:t>
      </w:r>
      <w:r w:rsidR="00887D5D" w:rsidRPr="00887D5D">
        <w:rPr>
          <w:b/>
          <w:bCs/>
          <w:noProof/>
        </w:rPr>
        <w:drawing>
          <wp:inline distT="0" distB="0" distL="0" distR="0" wp14:anchorId="2470B940" wp14:editId="631A88EC">
            <wp:extent cx="4208462" cy="3111500"/>
            <wp:effectExtent l="0" t="0" r="1905" b="0"/>
            <wp:docPr id="971581400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117" cy="3128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4D6A3" w14:textId="069C87A4" w:rsidR="005612A5" w:rsidRPr="00D0643D" w:rsidRDefault="005612A5" w:rsidP="005612A5">
      <w:pPr>
        <w:rPr>
          <w:b/>
          <w:bCs/>
          <w:lang w:val="en-US"/>
        </w:rPr>
        <w:sectPr w:rsidR="005612A5" w:rsidRPr="00D0643D" w:rsidSect="009647A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7F29C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The 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>SAD symptom index is a mean score based on six items assessing social anxiety symptoms in various social situations, each rated on the following Likert scale: 1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 xml:space="preserve">= </w:t>
      </w:r>
      <w:r w:rsidRPr="002C7F5F">
        <w:rPr>
          <w:rFonts w:ascii="Times New Roman" w:hAnsi="Times New Roman" w:cs="Times New Roman"/>
          <w:i/>
          <w:iCs/>
          <w:sz w:val="16"/>
          <w:szCs w:val="16"/>
          <w:lang w:val="en-US"/>
        </w:rPr>
        <w:t>never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>, 2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>=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2C7F5F">
        <w:rPr>
          <w:rFonts w:ascii="Times New Roman" w:hAnsi="Times New Roman" w:cs="Times New Roman"/>
          <w:i/>
          <w:iCs/>
          <w:sz w:val="16"/>
          <w:szCs w:val="16"/>
          <w:lang w:val="en-US"/>
        </w:rPr>
        <w:t>seldom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>, 3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 xml:space="preserve">= </w:t>
      </w:r>
      <w:r w:rsidRPr="002C7F5F">
        <w:rPr>
          <w:rFonts w:ascii="Times New Roman" w:hAnsi="Times New Roman" w:cs="Times New Roman"/>
          <w:i/>
          <w:iCs/>
          <w:sz w:val="16"/>
          <w:szCs w:val="16"/>
          <w:lang w:val="en-US"/>
        </w:rPr>
        <w:t>sometimes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>, 4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 xml:space="preserve">= </w:t>
      </w:r>
      <w:r w:rsidRPr="002C7F5F">
        <w:rPr>
          <w:rFonts w:ascii="Times New Roman" w:hAnsi="Times New Roman" w:cs="Times New Roman"/>
          <w:i/>
          <w:iCs/>
          <w:sz w:val="16"/>
          <w:szCs w:val="16"/>
          <w:lang w:val="en-US"/>
        </w:rPr>
        <w:t>often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>, and 5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 xml:space="preserve">= </w:t>
      </w:r>
      <w:r w:rsidRPr="002C7F5F">
        <w:rPr>
          <w:rFonts w:ascii="Times New Roman" w:hAnsi="Times New Roman" w:cs="Times New Roman"/>
          <w:i/>
          <w:iCs/>
          <w:sz w:val="16"/>
          <w:szCs w:val="16"/>
          <w:lang w:val="en-US"/>
        </w:rPr>
        <w:t>always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 xml:space="preserve">. Thus, a SAD symptom index score of 1 is equal to “never” for all six items, and a SAD index score of 5 is equal to “always” </w:t>
      </w:r>
      <w:r>
        <w:rPr>
          <w:rFonts w:ascii="Times New Roman" w:hAnsi="Times New Roman" w:cs="Times New Roman"/>
          <w:sz w:val="16"/>
          <w:szCs w:val="16"/>
          <w:lang w:val="en-US"/>
        </w:rPr>
        <w:t>for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 xml:space="preserve"> all six items.</w:t>
      </w:r>
    </w:p>
    <w:p w14:paraId="46B1A826" w14:textId="557D0922" w:rsidR="00675036" w:rsidRPr="00162DA1" w:rsidRDefault="00D0643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S2</w:t>
      </w:r>
      <w:r w:rsidR="00162DA1" w:rsidRPr="00162DA1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162D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>Predicted probability and</w:t>
      </w:r>
      <w:r w:rsidR="002E2593" w:rsidRPr="007F29C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>95% confidence interval</w:t>
      </w:r>
      <w:r w:rsidR="002E259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 w:rsidR="002E2593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completion of upper secondary school </w:t>
      </w:r>
      <w:r w:rsidR="002E2593">
        <w:rPr>
          <w:rFonts w:ascii="Times New Roman" w:hAnsi="Times New Roman" w:cs="Times New Roman"/>
          <w:sz w:val="20"/>
          <w:szCs w:val="20"/>
          <w:lang w:val="en-US"/>
        </w:rPr>
        <w:t>by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E2593">
        <w:rPr>
          <w:rFonts w:ascii="Cambria Math" w:hAnsi="Cambria Math" w:cs="Times New Roman"/>
          <w:sz w:val="20"/>
          <w:szCs w:val="20"/>
          <w:lang w:val="en-US"/>
        </w:rPr>
        <w:t>≤</w:t>
      </w:r>
      <w:r w:rsidR="002E25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21 and </w:t>
      </w:r>
      <w:r w:rsidR="002E2593">
        <w:rPr>
          <w:rFonts w:ascii="Cambria Math" w:hAnsi="Cambria Math" w:cs="Times New Roman"/>
          <w:sz w:val="20"/>
          <w:szCs w:val="20"/>
          <w:lang w:val="en-US"/>
        </w:rPr>
        <w:t>≤</w:t>
      </w:r>
      <w:r w:rsidR="002E25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25 years of age </w:t>
      </w:r>
      <w:r w:rsidR="002E2593">
        <w:rPr>
          <w:rFonts w:ascii="Times New Roman" w:hAnsi="Times New Roman" w:cs="Times New Roman"/>
          <w:sz w:val="20"/>
          <w:szCs w:val="20"/>
          <w:lang w:val="en-US"/>
        </w:rPr>
        <w:t>according to sex and social anxiety disorder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 symptom index values of 1</w:t>
      </w:r>
      <w:r w:rsidR="002E2593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2E2593">
        <w:rPr>
          <w:rFonts w:ascii="Times New Roman" w:hAnsi="Times New Roman" w:cs="Times New Roman"/>
          <w:sz w:val="20"/>
          <w:szCs w:val="20"/>
          <w:lang w:val="en-US"/>
        </w:rPr>
        <w:t>, and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 frequency </w:t>
      </w:r>
      <w:r w:rsidR="002E2593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E2593">
        <w:rPr>
          <w:rFonts w:ascii="Times New Roman" w:hAnsi="Times New Roman" w:cs="Times New Roman"/>
          <w:sz w:val="20"/>
          <w:szCs w:val="20"/>
          <w:lang w:val="en-US"/>
        </w:rPr>
        <w:t xml:space="preserve">social anxiety disorder 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>symptom index</w:t>
      </w:r>
      <w:r w:rsidR="002E2593" w:rsidRPr="007F29C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="002E2593" w:rsidRPr="007F29CA">
        <w:rPr>
          <w:rFonts w:ascii="Times New Roman" w:hAnsi="Times New Roman" w:cs="Times New Roman"/>
          <w:sz w:val="20"/>
          <w:szCs w:val="20"/>
          <w:lang w:val="en-US"/>
        </w:rPr>
        <w:t>(bars)</w:t>
      </w:r>
      <w:r w:rsidR="002E259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934A91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934A91" w:rsidRPr="002C79CC">
        <w:rPr>
          <w:rFonts w:ascii="Times New Roman" w:hAnsi="Times New Roman" w:cs="Times New Roman"/>
          <w:sz w:val="20"/>
          <w:szCs w:val="20"/>
          <w:lang w:val="en-US"/>
        </w:rPr>
        <w:t>adolescents</w:t>
      </w:r>
      <w:r w:rsidR="00001887">
        <w:rPr>
          <w:rFonts w:ascii="Times New Roman" w:hAnsi="Times New Roman" w:cs="Times New Roman"/>
          <w:sz w:val="20"/>
          <w:szCs w:val="20"/>
          <w:lang w:val="en-US"/>
        </w:rPr>
        <w:t xml:space="preserve"> aged</w:t>
      </w:r>
      <w:r w:rsidR="00934A91" w:rsidRPr="002C79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34A91" w:rsidRPr="002C79CC">
        <w:rPr>
          <w:rFonts w:ascii="Cambria Math" w:hAnsi="Cambria Math" w:cs="Times New Roman"/>
          <w:sz w:val="20"/>
          <w:szCs w:val="20"/>
          <w:lang w:val="en-US"/>
        </w:rPr>
        <w:t>≥</w:t>
      </w:r>
      <w:r w:rsidR="00934A91" w:rsidRPr="002C79CC">
        <w:rPr>
          <w:rFonts w:ascii="Times New Roman" w:hAnsi="Times New Roman" w:cs="Times New Roman"/>
          <w:sz w:val="20"/>
          <w:szCs w:val="20"/>
          <w:lang w:val="en-US"/>
        </w:rPr>
        <w:t xml:space="preserve"> 16 years</w:t>
      </w:r>
      <w:r w:rsidR="00162DA1" w:rsidRPr="007F29C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62DA1" w:rsidRPr="00162DA1">
        <w:rPr>
          <w:noProof/>
          <w:lang w:val="en-US"/>
        </w:rPr>
        <w:t xml:space="preserve"> </w:t>
      </w:r>
    </w:p>
    <w:p w14:paraId="479F76B6" w14:textId="56CFC4E9" w:rsidR="00EE0B35" w:rsidRDefault="00A9523D" w:rsidP="00D60EA2">
      <w:pPr>
        <w:rPr>
          <w:noProof/>
          <w:lang w:val="en-US"/>
        </w:rPr>
      </w:pPr>
      <w:r w:rsidRPr="00A9523D">
        <w:rPr>
          <w:noProof/>
          <w:lang w:val="en-US"/>
        </w:rPr>
        <w:drawing>
          <wp:inline distT="0" distB="0" distL="0" distR="0" wp14:anchorId="068B355F" wp14:editId="077A52E8">
            <wp:extent cx="4267200" cy="3103418"/>
            <wp:effectExtent l="0" t="0" r="0" b="1905"/>
            <wp:docPr id="1483046590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028" cy="3106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2DA1" w:rsidRPr="00A31C4A">
        <w:rPr>
          <w:noProof/>
          <w:lang w:val="en-US"/>
        </w:rPr>
        <w:t xml:space="preserve"> </w:t>
      </w:r>
      <w:r w:rsidR="00D400F4" w:rsidRPr="00D400F4">
        <w:rPr>
          <w:noProof/>
          <w:lang w:val="en-US"/>
        </w:rPr>
        <w:drawing>
          <wp:inline distT="0" distB="0" distL="0" distR="0" wp14:anchorId="037D1DA7" wp14:editId="516A45A7">
            <wp:extent cx="4277440" cy="3110865"/>
            <wp:effectExtent l="0" t="0" r="8890" b="0"/>
            <wp:docPr id="209367547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966" cy="3124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1ABF1" w14:textId="5742BFEA" w:rsidR="00D60EA2" w:rsidRPr="00EE0B35" w:rsidRDefault="00D60EA2" w:rsidP="00D60EA2">
      <w:pPr>
        <w:rPr>
          <w:noProof/>
          <w:lang w:val="en-US"/>
        </w:rPr>
        <w:sectPr w:rsidR="00D60EA2" w:rsidRPr="00EE0B35" w:rsidSect="009647A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7F29C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The 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>SAD symptom index is a mean score based on six items assessing social anxiety symptoms in various social situations, each rated on the following Likert scale: 1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 xml:space="preserve">= </w:t>
      </w:r>
      <w:r w:rsidRPr="002C7F5F">
        <w:rPr>
          <w:rFonts w:ascii="Times New Roman" w:hAnsi="Times New Roman" w:cs="Times New Roman"/>
          <w:i/>
          <w:iCs/>
          <w:sz w:val="16"/>
          <w:szCs w:val="16"/>
          <w:lang w:val="en-US"/>
        </w:rPr>
        <w:t>never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>, 2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>=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2C7F5F">
        <w:rPr>
          <w:rFonts w:ascii="Times New Roman" w:hAnsi="Times New Roman" w:cs="Times New Roman"/>
          <w:i/>
          <w:iCs/>
          <w:sz w:val="16"/>
          <w:szCs w:val="16"/>
          <w:lang w:val="en-US"/>
        </w:rPr>
        <w:t>seldom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>, 3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 xml:space="preserve">= </w:t>
      </w:r>
      <w:r w:rsidRPr="002C7F5F">
        <w:rPr>
          <w:rFonts w:ascii="Times New Roman" w:hAnsi="Times New Roman" w:cs="Times New Roman"/>
          <w:i/>
          <w:iCs/>
          <w:sz w:val="16"/>
          <w:szCs w:val="16"/>
          <w:lang w:val="en-US"/>
        </w:rPr>
        <w:t>sometimes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>, 4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 xml:space="preserve">= </w:t>
      </w:r>
      <w:r w:rsidRPr="002C7F5F">
        <w:rPr>
          <w:rFonts w:ascii="Times New Roman" w:hAnsi="Times New Roman" w:cs="Times New Roman"/>
          <w:i/>
          <w:iCs/>
          <w:sz w:val="16"/>
          <w:szCs w:val="16"/>
          <w:lang w:val="en-US"/>
        </w:rPr>
        <w:t>often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>, and 5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 xml:space="preserve">= </w:t>
      </w:r>
      <w:r w:rsidRPr="002C7F5F">
        <w:rPr>
          <w:rFonts w:ascii="Times New Roman" w:hAnsi="Times New Roman" w:cs="Times New Roman"/>
          <w:i/>
          <w:iCs/>
          <w:sz w:val="16"/>
          <w:szCs w:val="16"/>
          <w:lang w:val="en-US"/>
        </w:rPr>
        <w:t>always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 xml:space="preserve">. Thus, a SAD symptom index score of 1 is equal to “never” for all six items, and a SAD index score of 5 is equal to “always” </w:t>
      </w:r>
      <w:r>
        <w:rPr>
          <w:rFonts w:ascii="Times New Roman" w:hAnsi="Times New Roman" w:cs="Times New Roman"/>
          <w:sz w:val="16"/>
          <w:szCs w:val="16"/>
          <w:lang w:val="en-US"/>
        </w:rPr>
        <w:t>for</w:t>
      </w:r>
      <w:r w:rsidRPr="007F29CA">
        <w:rPr>
          <w:rFonts w:ascii="Times New Roman" w:hAnsi="Times New Roman" w:cs="Times New Roman"/>
          <w:sz w:val="16"/>
          <w:szCs w:val="16"/>
          <w:lang w:val="en-US"/>
        </w:rPr>
        <w:t xml:space="preserve"> all six ite</w:t>
      </w:r>
      <w:r w:rsidR="005009D1">
        <w:rPr>
          <w:rFonts w:ascii="Times New Roman" w:hAnsi="Times New Roman" w:cs="Times New Roman"/>
          <w:sz w:val="16"/>
          <w:szCs w:val="16"/>
          <w:lang w:val="en-US"/>
        </w:rPr>
        <w:t>ms</w:t>
      </w:r>
      <w:r w:rsidR="00E03AD0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p w14:paraId="209F95C7" w14:textId="77777777" w:rsidR="00D60EA2" w:rsidRPr="00162DA1" w:rsidRDefault="00D60EA2">
      <w:pPr>
        <w:rPr>
          <w:lang w:val="en-US"/>
        </w:rPr>
      </w:pPr>
    </w:p>
    <w:sectPr w:rsidR="00D60EA2" w:rsidRPr="00162DA1" w:rsidSect="006750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36"/>
    <w:rsid w:val="00001887"/>
    <w:rsid w:val="000526E6"/>
    <w:rsid w:val="00162DA1"/>
    <w:rsid w:val="00231C28"/>
    <w:rsid w:val="002C79CC"/>
    <w:rsid w:val="002E2593"/>
    <w:rsid w:val="0030079A"/>
    <w:rsid w:val="00303836"/>
    <w:rsid w:val="00360AB3"/>
    <w:rsid w:val="00390322"/>
    <w:rsid w:val="003E4586"/>
    <w:rsid w:val="004741E6"/>
    <w:rsid w:val="00492A02"/>
    <w:rsid w:val="004B4A93"/>
    <w:rsid w:val="005009D1"/>
    <w:rsid w:val="00501950"/>
    <w:rsid w:val="00526EE9"/>
    <w:rsid w:val="0055706D"/>
    <w:rsid w:val="005612A5"/>
    <w:rsid w:val="005D5F54"/>
    <w:rsid w:val="00652112"/>
    <w:rsid w:val="00675036"/>
    <w:rsid w:val="006D3D05"/>
    <w:rsid w:val="007F1B00"/>
    <w:rsid w:val="008327C1"/>
    <w:rsid w:val="00846EEE"/>
    <w:rsid w:val="00853361"/>
    <w:rsid w:val="00887D5D"/>
    <w:rsid w:val="008A2C1A"/>
    <w:rsid w:val="00934A91"/>
    <w:rsid w:val="00936454"/>
    <w:rsid w:val="00A31C4A"/>
    <w:rsid w:val="00A61102"/>
    <w:rsid w:val="00A9523D"/>
    <w:rsid w:val="00AA03A7"/>
    <w:rsid w:val="00AF281D"/>
    <w:rsid w:val="00B45F2B"/>
    <w:rsid w:val="00BB08FF"/>
    <w:rsid w:val="00CA2049"/>
    <w:rsid w:val="00D005C3"/>
    <w:rsid w:val="00D0643D"/>
    <w:rsid w:val="00D400F4"/>
    <w:rsid w:val="00D60EA2"/>
    <w:rsid w:val="00DA0A16"/>
    <w:rsid w:val="00DD3992"/>
    <w:rsid w:val="00E03AD0"/>
    <w:rsid w:val="00EA0519"/>
    <w:rsid w:val="00EE0B35"/>
    <w:rsid w:val="00FD1D3D"/>
    <w:rsid w:val="00FF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B4CCF"/>
  <w15:chartTrackingRefBased/>
  <w15:docId w15:val="{E34F3BDE-1E80-4F85-BF29-C881BE576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85336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5336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5336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5336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533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A721604574B0488F3A65AC77FC1340" ma:contentTypeVersion="5" ma:contentTypeDescription="Opprett et nytt dokument." ma:contentTypeScope="" ma:versionID="79016aee8cf6d9d97921087b1ce547c3">
  <xsd:schema xmlns:xsd="http://www.w3.org/2001/XMLSchema" xmlns:xs="http://www.w3.org/2001/XMLSchema" xmlns:p="http://schemas.microsoft.com/office/2006/metadata/properties" xmlns:ns2="0c5fb254-848f-453f-b286-798b6c6239ab" targetNamespace="http://schemas.microsoft.com/office/2006/metadata/properties" ma:root="true" ma:fieldsID="da13d6136cc49ebf300c3621f953124b" ns2:_="">
    <xsd:import namespace="0c5fb254-848f-453f-b286-798b6c6239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fb254-848f-453f-b286-798b6c6239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705CE6-81F5-4655-9C29-0E9516A2B1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099BF2-3ECA-45FC-889D-0BF35C3161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5fb254-848f-453f-b286-798b6c6239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3388C2-285E-4526-B69D-C95103C099C4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218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n Jystad</dc:creator>
  <cp:keywords/>
  <dc:description/>
  <cp:lastModifiedBy>Ingunn Jystad</cp:lastModifiedBy>
  <cp:revision>46</cp:revision>
  <dcterms:created xsi:type="dcterms:W3CDTF">2023-11-23T08:22:00Z</dcterms:created>
  <dcterms:modified xsi:type="dcterms:W3CDTF">2023-12-22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721604574B0488F3A65AC77FC1340</vt:lpwstr>
  </property>
</Properties>
</file>